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69C" w:rsidRPr="00192776" w:rsidRDefault="008C469C" w:rsidP="008C469C">
      <w:pPr>
        <w:spacing w:line="240" w:lineRule="auto"/>
        <w:contextualSpacing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3 </w:t>
      </w:r>
      <w:r w:rsidRPr="00F22E0C">
        <w:rPr>
          <w:rFonts w:cstheme="minorHAnsi"/>
          <w:b/>
          <w:sz w:val="24"/>
          <w:szCs w:val="24"/>
        </w:rPr>
        <w:t xml:space="preserve">Table. </w:t>
      </w:r>
      <w:r w:rsidRPr="00192776">
        <w:rPr>
          <w:rFonts w:cstheme="minorHAnsi"/>
          <w:b/>
          <w:sz w:val="24"/>
          <w:szCs w:val="24"/>
        </w:rPr>
        <w:t>Results of antimicrobial use survey conducted among agrovets or shops that supply drugs, feeds, and other products for livestock, Siaya county</w:t>
      </w:r>
      <w:r>
        <w:rPr>
          <w:rFonts w:cstheme="minorHAnsi"/>
          <w:b/>
          <w:sz w:val="24"/>
          <w:szCs w:val="24"/>
        </w:rPr>
        <w:t>,</w:t>
      </w:r>
      <w:r w:rsidRPr="00192776">
        <w:rPr>
          <w:rFonts w:cstheme="minorHAnsi"/>
          <w:b/>
          <w:sz w:val="24"/>
          <w:szCs w:val="24"/>
        </w:rPr>
        <w:t xml:space="preserve"> Kenya, 2014</w:t>
      </w:r>
      <w:r>
        <w:rPr>
          <w:rFonts w:cstheme="minorHAnsi"/>
          <w:b/>
          <w:sz w:val="24"/>
          <w:szCs w:val="24"/>
        </w:rPr>
        <w:t>.</w:t>
      </w:r>
    </w:p>
    <w:tbl>
      <w:tblPr>
        <w:tblW w:w="9420" w:type="dxa"/>
        <w:tblInd w:w="103" w:type="dxa"/>
        <w:tblLook w:val="04A0" w:firstRow="1" w:lastRow="0" w:firstColumn="1" w:lastColumn="0" w:noHBand="0" w:noVBand="1"/>
      </w:tblPr>
      <w:tblGrid>
        <w:gridCol w:w="7240"/>
        <w:gridCol w:w="1240"/>
        <w:gridCol w:w="984"/>
      </w:tblGrid>
      <w:tr w:rsidR="008C469C" w:rsidRPr="00240233" w:rsidTr="006D6ABB">
        <w:trPr>
          <w:trHeight w:val="509"/>
        </w:trPr>
        <w:tc>
          <w:tcPr>
            <w:tcW w:w="72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15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8C469C" w:rsidRPr="00240233" w:rsidTr="006D6ABB">
        <w:trPr>
          <w:trHeight w:val="509"/>
        </w:trPr>
        <w:tc>
          <w:tcPr>
            <w:tcW w:w="72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animal health products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antimicrobials for use in animal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The main reason farmers purchase antimicrobial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prophylaxi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3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treatment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7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beta-lactam antimicrobial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3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catt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sheep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goa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poultry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7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aminoglycoside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3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catt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sheep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goa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poultry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0.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tetracycline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7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catt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sheep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goa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poultry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2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quinolone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3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catt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sheep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goa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poultry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macrolide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7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catt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3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sheep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3)</w:t>
            </w:r>
          </w:p>
        </w:tc>
      </w:tr>
      <w:tr w:rsidR="008C469C" w:rsidRPr="00240233" w:rsidTr="006D6ABB">
        <w:trPr>
          <w:trHeight w:val="36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goa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1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poultry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2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grovets that sell </w:t>
            </w:r>
            <w:proofErr w:type="spellStart"/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ulphonamides</w:t>
            </w:r>
            <w:proofErr w:type="spellEnd"/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catt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sheep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goa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poultry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cephalosporin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for catt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67)</w:t>
            </w:r>
          </w:p>
        </w:tc>
      </w:tr>
      <w:tr w:rsidR="008C469C" w:rsidRPr="00240233" w:rsidTr="006D6ABB">
        <w:trPr>
          <w:trHeight w:val="300"/>
        </w:trPr>
        <w:tc>
          <w:tcPr>
            <w:tcW w:w="9420" w:type="dxa"/>
            <w:gridSpan w:val="3"/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Year when cephalosporin antimicrobials first become available in their shop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animal feed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3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ell poultry feed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ell cattle, sheep, and goat feed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79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Agrovets that sell animal supplemen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3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ell poultry supplement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8C469C" w:rsidRPr="00240233" w:rsidTr="006D6ABB">
        <w:trPr>
          <w:trHeight w:val="300"/>
        </w:trPr>
        <w:tc>
          <w:tcPr>
            <w:tcW w:w="7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ind w:firstLineChars="400" w:firstLine="960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Sell cattle, sheep, and goat supplements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469C" w:rsidRPr="00240233" w:rsidRDefault="008C469C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6)</w:t>
            </w:r>
          </w:p>
        </w:tc>
      </w:tr>
    </w:tbl>
    <w:p w:rsidR="00FC70C6" w:rsidRDefault="00FC70C6"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69C"/>
    <w:rsid w:val="008C469C"/>
    <w:rsid w:val="00B2400A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C1451-7B81-4546-A511-0685867ED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6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sansharav, Ulzii Orshikh (CDC/DDID/NCEZID/DHQP)</dc:creator>
  <cp:keywords/>
  <dc:description/>
  <cp:lastModifiedBy>Luvsansharav, Ulzii Orshikh (CDC/DDID/NCEZID/DHQP)</cp:lastModifiedBy>
  <cp:revision>1</cp:revision>
  <dcterms:created xsi:type="dcterms:W3CDTF">2019-10-27T01:01:00Z</dcterms:created>
  <dcterms:modified xsi:type="dcterms:W3CDTF">2019-10-27T01:02:00Z</dcterms:modified>
</cp:coreProperties>
</file>